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73249" w14:textId="77777777" w:rsidR="00E0198F" w:rsidRDefault="00E0198F" w:rsidP="00E0198F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E0198F">
        <w:rPr>
          <w:rFonts w:ascii="Times New Roman" w:hAnsi="Times New Roman" w:cs="Times New Roman"/>
          <w:b/>
          <w:bCs/>
          <w:u w:val="single"/>
        </w:rPr>
        <w:t>Questionnaire:</w:t>
      </w:r>
    </w:p>
    <w:p w14:paraId="53EB34DB" w14:textId="77777777" w:rsidR="00E0198F" w:rsidRPr="00E0198F" w:rsidRDefault="00E0198F" w:rsidP="00E0198F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1377DA6" w14:textId="2C60D2F1" w:rsidR="00E0198F" w:rsidRPr="00E0198F" w:rsidRDefault="00E0198F" w:rsidP="00E0198F">
      <w:pPr>
        <w:jc w:val="center"/>
        <w:rPr>
          <w:rFonts w:ascii="Times New Roman" w:hAnsi="Times New Roman" w:cs="Times New Roman"/>
          <w:b/>
          <w:bCs/>
        </w:rPr>
      </w:pPr>
      <w:r w:rsidRPr="00E0198F">
        <w:rPr>
          <w:rFonts w:ascii="Times New Roman" w:hAnsi="Times New Roman" w:cs="Times New Roman"/>
          <w:b/>
          <w:bCs/>
        </w:rPr>
        <w:t>Anterior Temporal Lobectomy and selective AmygdaloHippocampectomy</w:t>
      </w:r>
    </w:p>
    <w:p w14:paraId="2FFB1BCB" w14:textId="48DC0120" w:rsidR="00E0198F" w:rsidRPr="00E0198F" w:rsidRDefault="00E0198F" w:rsidP="00E0198F">
      <w:pPr>
        <w:jc w:val="center"/>
        <w:rPr>
          <w:rFonts w:ascii="Times New Roman" w:hAnsi="Times New Roman" w:cs="Times New Roman"/>
          <w:b/>
          <w:bCs/>
        </w:rPr>
      </w:pPr>
      <w:r w:rsidRPr="00E0198F">
        <w:rPr>
          <w:rFonts w:ascii="Times New Roman" w:hAnsi="Times New Roman" w:cs="Times New Roman"/>
          <w:b/>
          <w:bCs/>
        </w:rPr>
        <w:t>complications across Europe: review, meta-analysis, and Deplhi consensus</w:t>
      </w:r>
    </w:p>
    <w:p w14:paraId="19A9763F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07E01901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1F28E345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2ACA9B00" w14:textId="3B2BECD1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. What is the observed mortality after _______?</w:t>
      </w:r>
    </w:p>
    <w:p w14:paraId="323CBEE4" w14:textId="77777777" w:rsidR="00C435E4" w:rsidRPr="00854CE9" w:rsidRDefault="00C435E4" w:rsidP="00E0198F">
      <w:pPr>
        <w:rPr>
          <w:rFonts w:ascii="Times New Roman" w:hAnsi="Times New Roman" w:cs="Times New Roman"/>
        </w:rPr>
      </w:pPr>
    </w:p>
    <w:p w14:paraId="7F1832D4" w14:textId="77777777" w:rsidR="00C435E4" w:rsidRPr="00854CE9" w:rsidRDefault="00C435E4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435E4" w:rsidRPr="00854CE9" w14:paraId="7A9AE2CA" w14:textId="77777777" w:rsidTr="004D49D3">
        <w:tc>
          <w:tcPr>
            <w:tcW w:w="1502" w:type="dxa"/>
          </w:tcPr>
          <w:p w14:paraId="46D0376C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D118D5B" w14:textId="2DF7725F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</w:t>
            </w:r>
            <w:r w:rsidRPr="00854CE9">
              <w:rPr>
                <w:rFonts w:ascii="Times New Roman" w:hAnsi="Times New Roman" w:cs="Times New Roman"/>
              </w:rPr>
              <w:t>1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3CEB08B8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C54D6D" w14:textId="4C4EDDE3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854CE9">
              <w:rPr>
                <w:rFonts w:ascii="Times New Roman" w:hAnsi="Times New Roman" w:cs="Times New Roman"/>
              </w:rPr>
              <w:t>2</w:t>
            </w:r>
            <w:r w:rsidRPr="00C435E4">
              <w:rPr>
                <w:rFonts w:ascii="Times New Roman" w:hAnsi="Times New Roman" w:cs="Times New Roman"/>
              </w:rPr>
              <w:t>-10%</w:t>
            </w:r>
          </w:p>
          <w:p w14:paraId="1FBA568F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7F132F2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4A976C03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A79AFB4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-20%</w:t>
            </w:r>
          </w:p>
          <w:p w14:paraId="2E17948B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3978F4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more than 20%</w:t>
            </w:r>
          </w:p>
          <w:p w14:paraId="59AA7016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C435E4" w:rsidRPr="00854CE9" w14:paraId="3A1E918F" w14:textId="77777777" w:rsidTr="004D49D3">
        <w:tc>
          <w:tcPr>
            <w:tcW w:w="1502" w:type="dxa"/>
          </w:tcPr>
          <w:p w14:paraId="4EE93C07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22FB67AE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C54146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765E3B6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DD8953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FE9DE36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9FEAC22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C435E4" w:rsidRPr="00854CE9" w14:paraId="57383A7C" w14:textId="77777777" w:rsidTr="004D49D3">
        <w:tc>
          <w:tcPr>
            <w:tcW w:w="1502" w:type="dxa"/>
          </w:tcPr>
          <w:p w14:paraId="17E792B8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41C2E282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C785A9C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38F427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3FB6226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DF10772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B790BC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C435E4" w:rsidRPr="00854CE9" w14:paraId="1FF470D2" w14:textId="77777777" w:rsidTr="004D49D3">
        <w:tc>
          <w:tcPr>
            <w:tcW w:w="1502" w:type="dxa"/>
          </w:tcPr>
          <w:p w14:paraId="0544E71E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23289E1D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8467AB3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DE1FC2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75438C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3AD2542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47B0ED3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C435E4" w:rsidRPr="00854CE9" w14:paraId="485A1990" w14:textId="77777777" w:rsidTr="004D49D3">
        <w:tc>
          <w:tcPr>
            <w:tcW w:w="1502" w:type="dxa"/>
          </w:tcPr>
          <w:p w14:paraId="3191E431" w14:textId="77777777" w:rsidR="00C435E4" w:rsidRPr="00C435E4" w:rsidRDefault="00C435E4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7F98FCA8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B21A71A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51463D7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A470F50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235298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D246597" w14:textId="77777777" w:rsidR="00C435E4" w:rsidRPr="00854CE9" w:rsidRDefault="00C435E4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132CD85B" w14:textId="77777777" w:rsidR="00C435E4" w:rsidRPr="00854CE9" w:rsidRDefault="00C435E4" w:rsidP="00E0198F">
      <w:pPr>
        <w:rPr>
          <w:rFonts w:ascii="Times New Roman" w:hAnsi="Times New Roman" w:cs="Times New Roman"/>
        </w:rPr>
      </w:pPr>
    </w:p>
    <w:p w14:paraId="5E2E8C41" w14:textId="77777777" w:rsidR="00C435E4" w:rsidRPr="00854CE9" w:rsidRDefault="00C435E4" w:rsidP="00E0198F">
      <w:pPr>
        <w:rPr>
          <w:rFonts w:ascii="Times New Roman" w:hAnsi="Times New Roman" w:cs="Times New Roman"/>
        </w:rPr>
      </w:pPr>
    </w:p>
    <w:p w14:paraId="15BB203B" w14:textId="77777777" w:rsidR="00C435E4" w:rsidRPr="00854CE9" w:rsidRDefault="00C435E4" w:rsidP="00E0198F">
      <w:pPr>
        <w:rPr>
          <w:rFonts w:ascii="Times New Roman" w:hAnsi="Times New Roman" w:cs="Times New Roman"/>
        </w:rPr>
      </w:pPr>
    </w:p>
    <w:p w14:paraId="25D7F94B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2. What is the occurrence rate of visual deficits after _______?</w:t>
      </w:r>
    </w:p>
    <w:p w14:paraId="4A674228" w14:textId="77777777" w:rsidR="00E01826" w:rsidRPr="00854CE9" w:rsidRDefault="00E01826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01826" w:rsidRPr="00854CE9" w14:paraId="4CB532C3" w14:textId="77777777" w:rsidTr="004D49D3">
        <w:tc>
          <w:tcPr>
            <w:tcW w:w="1502" w:type="dxa"/>
          </w:tcPr>
          <w:p w14:paraId="6B943F9B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CF274D9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41556D34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BEBBC1F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054B400E" w14:textId="6C79861E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</w:p>
          <w:p w14:paraId="32E51C99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29DE27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443E3E8A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A3E4CA9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39D5893A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2BC9BC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&gt;16%</w:t>
            </w:r>
          </w:p>
          <w:p w14:paraId="688EE35C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826" w:rsidRPr="00854CE9" w14:paraId="570D5873" w14:textId="77777777" w:rsidTr="004D49D3">
        <w:tc>
          <w:tcPr>
            <w:tcW w:w="1502" w:type="dxa"/>
          </w:tcPr>
          <w:p w14:paraId="5E6943B8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0757E4BB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1EE8936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12CE0F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77EF70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297B4D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56BE3C2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826" w:rsidRPr="00854CE9" w14:paraId="7113D392" w14:textId="77777777" w:rsidTr="004D49D3">
        <w:tc>
          <w:tcPr>
            <w:tcW w:w="1502" w:type="dxa"/>
          </w:tcPr>
          <w:p w14:paraId="36071EDA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4A375A53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9106C8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BDFE52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9D27D8F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B27B4D5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D514012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826" w:rsidRPr="00854CE9" w14:paraId="32EA8111" w14:textId="77777777" w:rsidTr="004D49D3">
        <w:tc>
          <w:tcPr>
            <w:tcW w:w="1502" w:type="dxa"/>
          </w:tcPr>
          <w:p w14:paraId="20A86A7F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780A57AF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FD2D4B4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636C83F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ACDDF8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CC5F10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367DF33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826" w:rsidRPr="00854CE9" w14:paraId="4AE7D95A" w14:textId="77777777" w:rsidTr="004D49D3">
        <w:tc>
          <w:tcPr>
            <w:tcW w:w="1502" w:type="dxa"/>
          </w:tcPr>
          <w:p w14:paraId="69664556" w14:textId="77777777" w:rsidR="00E01826" w:rsidRPr="00C435E4" w:rsidRDefault="00E01826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137EDE1E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1BF1A1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C1160F7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1C1B567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F5909CE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5DA186C" w14:textId="77777777" w:rsidR="00E01826" w:rsidRPr="00854CE9" w:rsidRDefault="00E01826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3CA4103D" w14:textId="77777777" w:rsidR="00E01826" w:rsidRPr="00854CE9" w:rsidRDefault="00E01826" w:rsidP="00E0198F">
      <w:pPr>
        <w:rPr>
          <w:rFonts w:ascii="Times New Roman" w:hAnsi="Times New Roman" w:cs="Times New Roman"/>
        </w:rPr>
      </w:pPr>
    </w:p>
    <w:p w14:paraId="18F73B05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266C37F4" w14:textId="4B2D03CA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3. Which of the following measures would you consider to avoid visual field deficits?</w:t>
      </w:r>
    </w:p>
    <w:p w14:paraId="6906CCCE" w14:textId="77777777" w:rsidR="00E21AB1" w:rsidRPr="00854CE9" w:rsidRDefault="00C435E4" w:rsidP="00E01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Pre-op DTI for identification of visual pathway</w:t>
      </w:r>
    </w:p>
    <w:p w14:paraId="53C68998" w14:textId="77777777" w:rsidR="00E21AB1" w:rsidRPr="00854CE9" w:rsidRDefault="00C435E4" w:rsidP="00E01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Intraoperative visual evoked potentials (VEPs)</w:t>
      </w:r>
    </w:p>
    <w:p w14:paraId="5CDF4EF7" w14:textId="77777777" w:rsidR="00E21AB1" w:rsidRPr="00854CE9" w:rsidRDefault="00C435E4" w:rsidP="00E01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lastRenderedPageBreak/>
        <w:t>Intra-operative stimulation for identification of visual pathway</w:t>
      </w:r>
    </w:p>
    <w:p w14:paraId="613C29A8" w14:textId="60F596D0" w:rsidR="00C435E4" w:rsidRPr="00854CE9" w:rsidRDefault="00E21AB1" w:rsidP="00E01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0B4B9439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3257F731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5C16ECEB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4. How would you detect visual deficits in your service routinely?</w:t>
      </w:r>
    </w:p>
    <w:p w14:paraId="3958C725" w14:textId="77777777" w:rsidR="00E21AB1" w:rsidRPr="00854CE9" w:rsidRDefault="00C435E4" w:rsidP="00E019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Clinical examination</w:t>
      </w:r>
    </w:p>
    <w:p w14:paraId="186B8FC4" w14:textId="77777777" w:rsidR="00E21AB1" w:rsidRPr="00854CE9" w:rsidRDefault="00C435E4" w:rsidP="00E019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Visual field examination</w:t>
      </w:r>
    </w:p>
    <w:p w14:paraId="1D9BBBC4" w14:textId="77777777" w:rsidR="00E21AB1" w:rsidRPr="00854CE9" w:rsidRDefault="00C435E4" w:rsidP="00E019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I don't routinely examine visual fields</w:t>
      </w:r>
    </w:p>
    <w:p w14:paraId="3EEF538A" w14:textId="3B4F0D50" w:rsidR="00E21AB1" w:rsidRDefault="00C435E4" w:rsidP="00E019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16675644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571575E7" w14:textId="77777777" w:rsidR="00E0198F" w:rsidRPr="00E0198F" w:rsidRDefault="00E0198F" w:rsidP="00E0198F">
      <w:pPr>
        <w:rPr>
          <w:rFonts w:ascii="Times New Roman" w:hAnsi="Times New Roman" w:cs="Times New Roman"/>
        </w:rPr>
      </w:pPr>
    </w:p>
    <w:p w14:paraId="483F08E8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5. What is the observed frequency rate of permanent motor deficits rate after _______?</w:t>
      </w:r>
    </w:p>
    <w:p w14:paraId="77224E5A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7068628F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21AB1" w:rsidRPr="00854CE9" w14:paraId="6794F1D8" w14:textId="77777777" w:rsidTr="004D49D3">
        <w:tc>
          <w:tcPr>
            <w:tcW w:w="1502" w:type="dxa"/>
          </w:tcPr>
          <w:p w14:paraId="2F6BD39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6A0CC20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71C3CF06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FEA0C7E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50EE2C97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</w:p>
          <w:p w14:paraId="5C318F9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45DB166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496B7C5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8DA078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4352026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C32BEA0" w14:textId="747A6FE6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01C7C31D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6CFF3CB2" w14:textId="77777777" w:rsidTr="004D49D3">
        <w:tc>
          <w:tcPr>
            <w:tcW w:w="1502" w:type="dxa"/>
          </w:tcPr>
          <w:p w14:paraId="580EE228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4E06FE9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D61831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0EF68A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B8E408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4D8867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76B4B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173B8FEE" w14:textId="77777777" w:rsidTr="004D49D3">
        <w:tc>
          <w:tcPr>
            <w:tcW w:w="1502" w:type="dxa"/>
          </w:tcPr>
          <w:p w14:paraId="16C87AAB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2416AB4B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B6266E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AECF6B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FC0CEFF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D1FFA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497C8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36683C3A" w14:textId="77777777" w:rsidTr="004D49D3">
        <w:tc>
          <w:tcPr>
            <w:tcW w:w="1502" w:type="dxa"/>
          </w:tcPr>
          <w:p w14:paraId="630D671D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1439B29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484B8F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B80C4E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9BCF7D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17D7F9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693FD46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079847FA" w14:textId="77777777" w:rsidTr="004D49D3">
        <w:tc>
          <w:tcPr>
            <w:tcW w:w="1502" w:type="dxa"/>
          </w:tcPr>
          <w:p w14:paraId="57DB3B2F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107A6A2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347C34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31B0B21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F86BB6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CFD35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5EB1BD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02575C02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53BBB64F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4D33C614" w14:textId="629F7906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6. Which of the following measures would you routinely routinely to avoid motor deficits?</w:t>
      </w:r>
    </w:p>
    <w:p w14:paraId="2A286562" w14:textId="77777777" w:rsidR="00E21AB1" w:rsidRPr="00854CE9" w:rsidRDefault="00C435E4" w:rsidP="00E01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Pre-op fMRI</w:t>
      </w:r>
    </w:p>
    <w:p w14:paraId="37432F81" w14:textId="77777777" w:rsidR="00E21AB1" w:rsidRPr="00854CE9" w:rsidRDefault="00C435E4" w:rsidP="00E01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MEPs, ESSPs</w:t>
      </w:r>
    </w:p>
    <w:p w14:paraId="130B93E6" w14:textId="77777777" w:rsidR="00E21AB1" w:rsidRPr="00854CE9" w:rsidRDefault="00C435E4" w:rsidP="00E01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Direct cortical and subcortical stimulation</w:t>
      </w:r>
    </w:p>
    <w:p w14:paraId="53AB23A9" w14:textId="6C55F9E8" w:rsidR="00C435E4" w:rsidRPr="00854CE9" w:rsidRDefault="00E21AB1" w:rsidP="00E01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618DFFBA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466F437C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6783F551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7. Would you routinely employ TCD to detect  postoperative vasospasm?</w:t>
      </w:r>
    </w:p>
    <w:p w14:paraId="60CB2E79" w14:textId="77777777" w:rsidR="00E21AB1" w:rsidRPr="00854CE9" w:rsidRDefault="00C435E4" w:rsidP="00E0198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Yes</w:t>
      </w:r>
    </w:p>
    <w:p w14:paraId="219A17B3" w14:textId="77777777" w:rsidR="00E21AB1" w:rsidRPr="00854CE9" w:rsidRDefault="00C435E4" w:rsidP="00E0198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</w:t>
      </w:r>
    </w:p>
    <w:p w14:paraId="437AFF01" w14:textId="428F19D9" w:rsidR="00C435E4" w:rsidRPr="00854CE9" w:rsidRDefault="00E21AB1" w:rsidP="00E0198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42AADE95" w14:textId="77777777" w:rsidR="00E21AB1" w:rsidRDefault="00E21AB1" w:rsidP="00E0198F">
      <w:pPr>
        <w:ind w:left="360"/>
        <w:rPr>
          <w:rFonts w:ascii="Times New Roman" w:hAnsi="Times New Roman" w:cs="Times New Roman"/>
        </w:rPr>
      </w:pPr>
    </w:p>
    <w:p w14:paraId="09A7F803" w14:textId="77777777" w:rsidR="00E0198F" w:rsidRDefault="00E0198F" w:rsidP="00E0198F">
      <w:pPr>
        <w:ind w:left="360"/>
        <w:rPr>
          <w:rFonts w:ascii="Times New Roman" w:hAnsi="Times New Roman" w:cs="Times New Roman"/>
        </w:rPr>
      </w:pPr>
    </w:p>
    <w:p w14:paraId="04B76D9F" w14:textId="77777777" w:rsidR="00E0198F" w:rsidRDefault="00E0198F" w:rsidP="00E0198F">
      <w:pPr>
        <w:ind w:left="360"/>
        <w:rPr>
          <w:rFonts w:ascii="Times New Roman" w:hAnsi="Times New Roman" w:cs="Times New Roman"/>
        </w:rPr>
      </w:pPr>
    </w:p>
    <w:p w14:paraId="58A5B604" w14:textId="77777777" w:rsidR="00E0198F" w:rsidRDefault="00E0198F" w:rsidP="00E0198F">
      <w:pPr>
        <w:ind w:left="360"/>
        <w:rPr>
          <w:rFonts w:ascii="Times New Roman" w:hAnsi="Times New Roman" w:cs="Times New Roman"/>
        </w:rPr>
      </w:pPr>
    </w:p>
    <w:p w14:paraId="2CC296AC" w14:textId="77777777" w:rsidR="00E0198F" w:rsidRDefault="00E0198F" w:rsidP="00E0198F">
      <w:pPr>
        <w:ind w:left="360"/>
        <w:rPr>
          <w:rFonts w:ascii="Times New Roman" w:hAnsi="Times New Roman" w:cs="Times New Roman"/>
        </w:rPr>
      </w:pPr>
    </w:p>
    <w:p w14:paraId="6BB1E476" w14:textId="77777777" w:rsidR="00E0198F" w:rsidRDefault="00E0198F" w:rsidP="00E0198F">
      <w:pPr>
        <w:ind w:left="360"/>
        <w:rPr>
          <w:rFonts w:ascii="Times New Roman" w:hAnsi="Times New Roman" w:cs="Times New Roman"/>
        </w:rPr>
      </w:pPr>
    </w:p>
    <w:p w14:paraId="7E8ED091" w14:textId="77777777" w:rsidR="00E0198F" w:rsidRPr="00854CE9" w:rsidRDefault="00E0198F" w:rsidP="00E0198F">
      <w:pPr>
        <w:ind w:left="360"/>
        <w:rPr>
          <w:rFonts w:ascii="Times New Roman" w:hAnsi="Times New Roman" w:cs="Times New Roman"/>
        </w:rPr>
      </w:pPr>
    </w:p>
    <w:p w14:paraId="560885CF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609597D0" w14:textId="3D7F41B5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lastRenderedPageBreak/>
        <w:t>8. What is the observed early (&lt;30 days) infection rate after _______?</w:t>
      </w:r>
    </w:p>
    <w:p w14:paraId="3402579C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4D8CFB94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21AB1" w:rsidRPr="00854CE9" w14:paraId="5B995587" w14:textId="77777777" w:rsidTr="004D49D3">
        <w:tc>
          <w:tcPr>
            <w:tcW w:w="1502" w:type="dxa"/>
          </w:tcPr>
          <w:p w14:paraId="13118A4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2F33916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67E1D2A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D5B9D25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1EA88908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</w:p>
          <w:p w14:paraId="429DC3A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67F65F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64637B6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781A636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23D23B4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38446B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30A596D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171F6C04" w14:textId="77777777" w:rsidTr="004D49D3">
        <w:tc>
          <w:tcPr>
            <w:tcW w:w="1502" w:type="dxa"/>
          </w:tcPr>
          <w:p w14:paraId="2473138E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6DC1FD8F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6294206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D6A96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2D003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66D781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A438AF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5DC2AA90" w14:textId="77777777" w:rsidTr="004D49D3">
        <w:tc>
          <w:tcPr>
            <w:tcW w:w="1502" w:type="dxa"/>
          </w:tcPr>
          <w:p w14:paraId="2B7F9226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5816743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075A64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796130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792557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3E586C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770643F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595D5B75" w14:textId="77777777" w:rsidTr="004D49D3">
        <w:tc>
          <w:tcPr>
            <w:tcW w:w="1502" w:type="dxa"/>
          </w:tcPr>
          <w:p w14:paraId="101642D0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410DD9A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B63254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99A6D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A2CA6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A3C40D1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48F528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6FCA1538" w14:textId="77777777" w:rsidTr="004D49D3">
        <w:tc>
          <w:tcPr>
            <w:tcW w:w="1502" w:type="dxa"/>
          </w:tcPr>
          <w:p w14:paraId="6D8A789C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7441E21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E8BA270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E375EE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30241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3E597A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F7502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55635FB9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49BAC587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28BFCFF1" w14:textId="19B701DB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9. What is the late (</w:t>
      </w:r>
      <w:r w:rsidR="00E21AB1" w:rsidRPr="00854CE9">
        <w:rPr>
          <w:rFonts w:ascii="Times New Roman" w:hAnsi="Times New Roman" w:cs="Times New Roman"/>
        </w:rPr>
        <w:t>&gt;</w:t>
      </w:r>
      <w:r w:rsidRPr="00C435E4">
        <w:rPr>
          <w:rFonts w:ascii="Times New Roman" w:hAnsi="Times New Roman" w:cs="Times New Roman"/>
        </w:rPr>
        <w:t>30 days) observed infection rate after _______?</w:t>
      </w:r>
    </w:p>
    <w:p w14:paraId="05E8E0C9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05150F31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21AB1" w:rsidRPr="00854CE9" w14:paraId="6B5D3AD8" w14:textId="77777777" w:rsidTr="004D49D3">
        <w:tc>
          <w:tcPr>
            <w:tcW w:w="1502" w:type="dxa"/>
          </w:tcPr>
          <w:p w14:paraId="790E83DD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CE5BB42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544DA41F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9E2E9A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6C6E8EA7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</w:p>
          <w:p w14:paraId="68638C2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04E586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2CE61D5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300A6BE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1B097E7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645AB51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49CA279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338E6093" w14:textId="77777777" w:rsidTr="004D49D3">
        <w:tc>
          <w:tcPr>
            <w:tcW w:w="1502" w:type="dxa"/>
          </w:tcPr>
          <w:p w14:paraId="72A767C0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1B44378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313C70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8C666B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5ECC1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C8CA9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104E08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30C8FE7C" w14:textId="77777777" w:rsidTr="004D49D3">
        <w:tc>
          <w:tcPr>
            <w:tcW w:w="1502" w:type="dxa"/>
          </w:tcPr>
          <w:p w14:paraId="781BAECE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590E190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CE24B7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755FEE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1EE0F8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4D7186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AD0A14D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6D22CC19" w14:textId="77777777" w:rsidTr="004D49D3">
        <w:tc>
          <w:tcPr>
            <w:tcW w:w="1502" w:type="dxa"/>
          </w:tcPr>
          <w:p w14:paraId="29D7AA19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51A54CC2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D7E99D9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E0FED7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E9D2BE3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A97CA1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71F0C2C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21AB1" w:rsidRPr="00854CE9" w14:paraId="004346FD" w14:textId="77777777" w:rsidTr="004D49D3">
        <w:tc>
          <w:tcPr>
            <w:tcW w:w="1502" w:type="dxa"/>
          </w:tcPr>
          <w:p w14:paraId="6AFCCC4C" w14:textId="77777777" w:rsidR="00E21AB1" w:rsidRPr="00C435E4" w:rsidRDefault="00E21AB1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7F366B21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5B8C400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C442D4E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8B0C75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769DFEA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BFCDB4" w14:textId="77777777" w:rsidR="00E21AB1" w:rsidRPr="00854CE9" w:rsidRDefault="00E21AB1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2826DE3D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0E7EF8D1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28FFD155" w14:textId="77777777" w:rsidR="00E21AB1" w:rsidRPr="00854CE9" w:rsidRDefault="00E21AB1" w:rsidP="00E0198F">
      <w:pPr>
        <w:rPr>
          <w:rFonts w:ascii="Times New Roman" w:hAnsi="Times New Roman" w:cs="Times New Roman"/>
        </w:rPr>
      </w:pPr>
    </w:p>
    <w:p w14:paraId="664CEF23" w14:textId="381C1935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0. Do you shave hairs before surgery?</w:t>
      </w:r>
    </w:p>
    <w:p w14:paraId="50C890ED" w14:textId="77777777" w:rsidR="00854CE9" w:rsidRPr="00854CE9" w:rsidRDefault="00C435E4" w:rsidP="00E019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Yes</w:t>
      </w:r>
    </w:p>
    <w:p w14:paraId="42418327" w14:textId="77777777" w:rsidR="00854CE9" w:rsidRPr="00854CE9" w:rsidRDefault="00C435E4" w:rsidP="00E019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</w:t>
      </w:r>
    </w:p>
    <w:p w14:paraId="0290D42C" w14:textId="72EB26EF" w:rsidR="00C435E4" w:rsidRPr="00854CE9" w:rsidRDefault="00C435E4" w:rsidP="00E019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Sometimes</w:t>
      </w:r>
    </w:p>
    <w:p w14:paraId="58AC94EA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6DE79FF9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5BAF6437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18CF3175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71CA825D" w14:textId="77777777" w:rsidR="00E0198F" w:rsidRPr="00854CE9" w:rsidRDefault="00E0198F" w:rsidP="00E0198F">
      <w:pPr>
        <w:rPr>
          <w:rFonts w:ascii="Times New Roman" w:hAnsi="Times New Roman" w:cs="Times New Roman"/>
        </w:rPr>
      </w:pPr>
    </w:p>
    <w:p w14:paraId="09285190" w14:textId="77777777" w:rsidR="00C435E4" w:rsidRPr="00854CE9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lastRenderedPageBreak/>
        <w:t>11. Please describe your strategy on antibiotic prophylaxis for temporal lobectomy.</w:t>
      </w:r>
    </w:p>
    <w:p w14:paraId="5A26A895" w14:textId="51FDD7A0" w:rsidR="00854CE9" w:rsidRPr="00854CE9" w:rsidRDefault="00854CE9" w:rsidP="00E0198F">
      <w:pPr>
        <w:rPr>
          <w:rFonts w:ascii="Times New Roman" w:hAnsi="Times New Roman" w:cs="Times New Roman"/>
        </w:rPr>
      </w:pPr>
    </w:p>
    <w:p w14:paraId="229C4C7F" w14:textId="545DDF47" w:rsidR="00854CE9" w:rsidRDefault="00854CE9" w:rsidP="00E0198F">
      <w:pPr>
        <w:rPr>
          <w:rFonts w:ascii="Times New Roman" w:hAnsi="Times New Roman" w:cs="Times New Roman"/>
          <w:i/>
          <w:iCs/>
        </w:rPr>
      </w:pPr>
      <w:r w:rsidRPr="00854CE9">
        <w:rPr>
          <w:rFonts w:ascii="Times New Roman" w:hAnsi="Times New Roman" w:cs="Times New Roman"/>
        </w:rPr>
        <w:t xml:space="preserve">Your Answer:____________________________________ </w:t>
      </w:r>
      <w:r w:rsidRPr="00854CE9">
        <w:rPr>
          <w:rFonts w:ascii="Times New Roman" w:hAnsi="Times New Roman" w:cs="Times New Roman"/>
          <w:i/>
          <w:iCs/>
        </w:rPr>
        <w:t>(in this question the participants were given a certain answer box to fill in their responses)</w:t>
      </w:r>
    </w:p>
    <w:p w14:paraId="761E59FD" w14:textId="77777777" w:rsidR="00854CE9" w:rsidRDefault="00854CE9" w:rsidP="00E0198F">
      <w:pPr>
        <w:rPr>
          <w:rFonts w:ascii="Times New Roman" w:hAnsi="Times New Roman" w:cs="Times New Roman"/>
          <w:i/>
          <w:iCs/>
        </w:rPr>
      </w:pPr>
    </w:p>
    <w:p w14:paraId="54F63F23" w14:textId="77777777" w:rsidR="00854CE9" w:rsidRPr="00C435E4" w:rsidRDefault="00854CE9" w:rsidP="00E0198F">
      <w:pPr>
        <w:rPr>
          <w:rFonts w:ascii="Times New Roman" w:hAnsi="Times New Roman" w:cs="Times New Roman"/>
        </w:rPr>
      </w:pPr>
    </w:p>
    <w:p w14:paraId="6ACDAFEB" w14:textId="42AB54A6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 xml:space="preserve">12. The duration of surgery has </w:t>
      </w:r>
      <w:r w:rsidR="00854CE9">
        <w:rPr>
          <w:rFonts w:ascii="Times New Roman" w:hAnsi="Times New Roman" w:cs="Times New Roman"/>
        </w:rPr>
        <w:t>_________</w:t>
      </w:r>
      <w:r w:rsidRPr="00C435E4">
        <w:rPr>
          <w:rFonts w:ascii="Times New Roman" w:hAnsi="Times New Roman" w:cs="Times New Roman"/>
        </w:rPr>
        <w:t xml:space="preserve"> on the incidence of postoperative infections. Choose the appropriate option to fill the gap. </w:t>
      </w:r>
    </w:p>
    <w:p w14:paraId="1C5D6376" w14:textId="77777777" w:rsidR="00854CE9" w:rsidRDefault="00C435E4" w:rsidP="00E019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a negative impact</w:t>
      </w:r>
    </w:p>
    <w:p w14:paraId="55384A1B" w14:textId="77777777" w:rsidR="00854CE9" w:rsidRDefault="00C435E4" w:rsidP="00E019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a positive impact</w:t>
      </w:r>
    </w:p>
    <w:p w14:paraId="2CBB6ECC" w14:textId="0BE64EF7" w:rsidR="00C435E4" w:rsidRDefault="00C435E4" w:rsidP="00E019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 role</w:t>
      </w:r>
    </w:p>
    <w:p w14:paraId="6C95547F" w14:textId="58EE1547" w:rsidR="00854CE9" w:rsidRDefault="00854CE9" w:rsidP="00E0198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32888014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5E058E7B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7843CDA4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2D9646AD" w14:textId="1637DDC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3. What is the observed occurrence rate of postoperative hematomas requiring surgical management?</w:t>
      </w:r>
    </w:p>
    <w:p w14:paraId="4DECE412" w14:textId="77777777" w:rsidR="00854CE9" w:rsidRDefault="00854CE9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54CE9" w14:paraId="63758D10" w14:textId="77777777" w:rsidTr="004D49D3">
        <w:tc>
          <w:tcPr>
            <w:tcW w:w="1502" w:type="dxa"/>
          </w:tcPr>
          <w:p w14:paraId="5C7F5F00" w14:textId="77777777" w:rsidR="00854CE9" w:rsidRDefault="00854CE9" w:rsidP="00E0198F"/>
        </w:tc>
        <w:tc>
          <w:tcPr>
            <w:tcW w:w="1502" w:type="dxa"/>
          </w:tcPr>
          <w:p w14:paraId="1D6C7A83" w14:textId="39D58772" w:rsidR="00854CE9" w:rsidRPr="00C435E4" w:rsidRDefault="00854CE9" w:rsidP="00E0198F"/>
          <w:p w14:paraId="1ABF9F0F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5%</w:t>
            </w:r>
          </w:p>
          <w:p w14:paraId="65A4C290" w14:textId="77777777" w:rsidR="00854CE9" w:rsidRDefault="00854CE9" w:rsidP="00E0198F"/>
        </w:tc>
        <w:tc>
          <w:tcPr>
            <w:tcW w:w="1503" w:type="dxa"/>
          </w:tcPr>
          <w:p w14:paraId="45141418" w14:textId="352ADFF3" w:rsidR="00854CE9" w:rsidRPr="00C435E4" w:rsidRDefault="00854CE9" w:rsidP="00E0198F"/>
          <w:p w14:paraId="021DE11C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2E53C159" w14:textId="77777777" w:rsidR="00854CE9" w:rsidRDefault="00854CE9" w:rsidP="00E0198F"/>
        </w:tc>
        <w:tc>
          <w:tcPr>
            <w:tcW w:w="1503" w:type="dxa"/>
          </w:tcPr>
          <w:p w14:paraId="5E2D4AFF" w14:textId="5897ED55" w:rsidR="00854CE9" w:rsidRPr="00C435E4" w:rsidRDefault="00854CE9" w:rsidP="00E0198F"/>
          <w:p w14:paraId="50F09F0F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0AA30669" w14:textId="77777777" w:rsidR="00854CE9" w:rsidRDefault="00854CE9" w:rsidP="00E0198F"/>
        </w:tc>
        <w:tc>
          <w:tcPr>
            <w:tcW w:w="1503" w:type="dxa"/>
          </w:tcPr>
          <w:p w14:paraId="2B39A198" w14:textId="19CD93D9" w:rsidR="00854CE9" w:rsidRPr="00C435E4" w:rsidRDefault="00854CE9" w:rsidP="00E0198F"/>
          <w:p w14:paraId="1218C56E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-20%</w:t>
            </w:r>
          </w:p>
          <w:p w14:paraId="5CF90794" w14:textId="77777777" w:rsidR="00854CE9" w:rsidRDefault="00854CE9" w:rsidP="00E0198F"/>
        </w:tc>
        <w:tc>
          <w:tcPr>
            <w:tcW w:w="1503" w:type="dxa"/>
          </w:tcPr>
          <w:p w14:paraId="58A49DEB" w14:textId="3E124BDE" w:rsidR="00854CE9" w:rsidRPr="00C435E4" w:rsidRDefault="00854CE9" w:rsidP="00E0198F"/>
          <w:p w14:paraId="629E639E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more than 20%</w:t>
            </w:r>
          </w:p>
          <w:p w14:paraId="3E4B2274" w14:textId="77777777" w:rsidR="00854CE9" w:rsidRDefault="00854CE9" w:rsidP="00E0198F"/>
        </w:tc>
      </w:tr>
      <w:tr w:rsidR="00854CE9" w14:paraId="679E0D56" w14:textId="77777777" w:rsidTr="004D49D3">
        <w:tc>
          <w:tcPr>
            <w:tcW w:w="1502" w:type="dxa"/>
          </w:tcPr>
          <w:p w14:paraId="2FB17F3F" w14:textId="35E7FC90" w:rsidR="00854CE9" w:rsidRPr="00C435E4" w:rsidRDefault="00854CE9" w:rsidP="00E0198F">
            <w:r>
              <w:t>I</w:t>
            </w:r>
            <w:r w:rsidRPr="00C435E4">
              <w:t>n children</w:t>
            </w:r>
            <w:r>
              <w:t xml:space="preserve"> after ATL</w:t>
            </w:r>
          </w:p>
          <w:p w14:paraId="476B64F6" w14:textId="77777777" w:rsidR="00854CE9" w:rsidRDefault="00854CE9" w:rsidP="00E0198F"/>
        </w:tc>
        <w:tc>
          <w:tcPr>
            <w:tcW w:w="1502" w:type="dxa"/>
          </w:tcPr>
          <w:p w14:paraId="7E0CF95F" w14:textId="77777777" w:rsidR="00854CE9" w:rsidRDefault="00854CE9" w:rsidP="00E0198F"/>
        </w:tc>
        <w:tc>
          <w:tcPr>
            <w:tcW w:w="1503" w:type="dxa"/>
          </w:tcPr>
          <w:p w14:paraId="52C7A0B4" w14:textId="77777777" w:rsidR="00854CE9" w:rsidRDefault="00854CE9" w:rsidP="00E0198F"/>
        </w:tc>
        <w:tc>
          <w:tcPr>
            <w:tcW w:w="1503" w:type="dxa"/>
          </w:tcPr>
          <w:p w14:paraId="4F6D0882" w14:textId="77777777" w:rsidR="00854CE9" w:rsidRDefault="00854CE9" w:rsidP="00E0198F"/>
        </w:tc>
        <w:tc>
          <w:tcPr>
            <w:tcW w:w="1503" w:type="dxa"/>
          </w:tcPr>
          <w:p w14:paraId="24EC4B61" w14:textId="77777777" w:rsidR="00854CE9" w:rsidRDefault="00854CE9" w:rsidP="00E0198F"/>
        </w:tc>
        <w:tc>
          <w:tcPr>
            <w:tcW w:w="1503" w:type="dxa"/>
          </w:tcPr>
          <w:p w14:paraId="18148E26" w14:textId="77777777" w:rsidR="00854CE9" w:rsidRDefault="00854CE9" w:rsidP="00E0198F"/>
        </w:tc>
      </w:tr>
      <w:tr w:rsidR="00854CE9" w14:paraId="67E6E20E" w14:textId="77777777" w:rsidTr="004D49D3">
        <w:tc>
          <w:tcPr>
            <w:tcW w:w="1502" w:type="dxa"/>
          </w:tcPr>
          <w:p w14:paraId="35728BA9" w14:textId="0F04D2DC" w:rsidR="00854CE9" w:rsidRPr="00C435E4" w:rsidRDefault="00854CE9" w:rsidP="00E0198F">
            <w:r>
              <w:t>I</w:t>
            </w:r>
            <w:r w:rsidRPr="00C435E4">
              <w:t>n children</w:t>
            </w:r>
            <w:r w:rsidRPr="00C435E4">
              <w:t xml:space="preserve"> </w:t>
            </w:r>
            <w:r>
              <w:t xml:space="preserve">after </w:t>
            </w:r>
            <w:r w:rsidRPr="00C435E4">
              <w:t xml:space="preserve">selAH </w:t>
            </w:r>
          </w:p>
          <w:p w14:paraId="0664B00F" w14:textId="77777777" w:rsidR="00854CE9" w:rsidRDefault="00854CE9" w:rsidP="00E0198F"/>
        </w:tc>
        <w:tc>
          <w:tcPr>
            <w:tcW w:w="1502" w:type="dxa"/>
          </w:tcPr>
          <w:p w14:paraId="5FC2E4DF" w14:textId="77777777" w:rsidR="00854CE9" w:rsidRDefault="00854CE9" w:rsidP="00E0198F"/>
        </w:tc>
        <w:tc>
          <w:tcPr>
            <w:tcW w:w="1503" w:type="dxa"/>
          </w:tcPr>
          <w:p w14:paraId="52D32C68" w14:textId="77777777" w:rsidR="00854CE9" w:rsidRDefault="00854CE9" w:rsidP="00E0198F"/>
        </w:tc>
        <w:tc>
          <w:tcPr>
            <w:tcW w:w="1503" w:type="dxa"/>
          </w:tcPr>
          <w:p w14:paraId="0A5B731E" w14:textId="77777777" w:rsidR="00854CE9" w:rsidRDefault="00854CE9" w:rsidP="00E0198F"/>
        </w:tc>
        <w:tc>
          <w:tcPr>
            <w:tcW w:w="1503" w:type="dxa"/>
          </w:tcPr>
          <w:p w14:paraId="715BF780" w14:textId="77777777" w:rsidR="00854CE9" w:rsidRDefault="00854CE9" w:rsidP="00E0198F"/>
        </w:tc>
        <w:tc>
          <w:tcPr>
            <w:tcW w:w="1503" w:type="dxa"/>
          </w:tcPr>
          <w:p w14:paraId="7032CCC7" w14:textId="77777777" w:rsidR="00854CE9" w:rsidRDefault="00854CE9" w:rsidP="00E0198F"/>
        </w:tc>
      </w:tr>
      <w:tr w:rsidR="00854CE9" w14:paraId="697B94C7" w14:textId="77777777" w:rsidTr="004D49D3">
        <w:tc>
          <w:tcPr>
            <w:tcW w:w="1502" w:type="dxa"/>
          </w:tcPr>
          <w:p w14:paraId="1F7B255B" w14:textId="4FCE5AE6" w:rsidR="00854CE9" w:rsidRPr="00C435E4" w:rsidRDefault="00854CE9" w:rsidP="00E0198F">
            <w:r>
              <w:t>I</w:t>
            </w:r>
            <w:r w:rsidRPr="00C435E4">
              <w:t>n adults</w:t>
            </w:r>
            <w:r w:rsidRPr="00C435E4">
              <w:t xml:space="preserve"> </w:t>
            </w:r>
            <w:r>
              <w:t xml:space="preserve">after </w:t>
            </w:r>
            <w:r w:rsidRPr="00C435E4">
              <w:t xml:space="preserve">ATL </w:t>
            </w:r>
          </w:p>
          <w:p w14:paraId="5254C79C" w14:textId="77777777" w:rsidR="00854CE9" w:rsidRDefault="00854CE9" w:rsidP="00E0198F"/>
        </w:tc>
        <w:tc>
          <w:tcPr>
            <w:tcW w:w="1502" w:type="dxa"/>
          </w:tcPr>
          <w:p w14:paraId="197A8451" w14:textId="77777777" w:rsidR="00854CE9" w:rsidRDefault="00854CE9" w:rsidP="00E0198F"/>
        </w:tc>
        <w:tc>
          <w:tcPr>
            <w:tcW w:w="1503" w:type="dxa"/>
          </w:tcPr>
          <w:p w14:paraId="0C32C656" w14:textId="77777777" w:rsidR="00854CE9" w:rsidRDefault="00854CE9" w:rsidP="00E0198F"/>
        </w:tc>
        <w:tc>
          <w:tcPr>
            <w:tcW w:w="1503" w:type="dxa"/>
          </w:tcPr>
          <w:p w14:paraId="12EF797B" w14:textId="77777777" w:rsidR="00854CE9" w:rsidRDefault="00854CE9" w:rsidP="00E0198F"/>
        </w:tc>
        <w:tc>
          <w:tcPr>
            <w:tcW w:w="1503" w:type="dxa"/>
          </w:tcPr>
          <w:p w14:paraId="08142BEB" w14:textId="77777777" w:rsidR="00854CE9" w:rsidRDefault="00854CE9" w:rsidP="00E0198F"/>
        </w:tc>
        <w:tc>
          <w:tcPr>
            <w:tcW w:w="1503" w:type="dxa"/>
          </w:tcPr>
          <w:p w14:paraId="08E58DBF" w14:textId="77777777" w:rsidR="00854CE9" w:rsidRDefault="00854CE9" w:rsidP="00E0198F"/>
        </w:tc>
      </w:tr>
      <w:tr w:rsidR="00854CE9" w14:paraId="38C4045B" w14:textId="77777777" w:rsidTr="004D49D3">
        <w:tc>
          <w:tcPr>
            <w:tcW w:w="1502" w:type="dxa"/>
          </w:tcPr>
          <w:p w14:paraId="45077F91" w14:textId="1D27E856" w:rsidR="00854CE9" w:rsidRPr="00C435E4" w:rsidRDefault="00854CE9" w:rsidP="00E0198F">
            <w:r>
              <w:t>I</w:t>
            </w:r>
            <w:r w:rsidRPr="00C435E4">
              <w:t>n adults</w:t>
            </w:r>
            <w:r w:rsidRPr="00C435E4">
              <w:t xml:space="preserve"> </w:t>
            </w:r>
            <w:r>
              <w:t xml:space="preserve">after </w:t>
            </w:r>
            <w:r w:rsidRPr="00C435E4">
              <w:t xml:space="preserve">selAH </w:t>
            </w:r>
          </w:p>
          <w:p w14:paraId="4BB5BF62" w14:textId="77777777" w:rsidR="00854CE9" w:rsidRDefault="00854CE9" w:rsidP="00E0198F"/>
        </w:tc>
        <w:tc>
          <w:tcPr>
            <w:tcW w:w="1502" w:type="dxa"/>
          </w:tcPr>
          <w:p w14:paraId="167BE70C" w14:textId="77777777" w:rsidR="00854CE9" w:rsidRDefault="00854CE9" w:rsidP="00E0198F"/>
        </w:tc>
        <w:tc>
          <w:tcPr>
            <w:tcW w:w="1503" w:type="dxa"/>
          </w:tcPr>
          <w:p w14:paraId="2A5B8609" w14:textId="77777777" w:rsidR="00854CE9" w:rsidRDefault="00854CE9" w:rsidP="00E0198F"/>
        </w:tc>
        <w:tc>
          <w:tcPr>
            <w:tcW w:w="1503" w:type="dxa"/>
          </w:tcPr>
          <w:p w14:paraId="1431D679" w14:textId="77777777" w:rsidR="00854CE9" w:rsidRDefault="00854CE9" w:rsidP="00E0198F"/>
        </w:tc>
        <w:tc>
          <w:tcPr>
            <w:tcW w:w="1503" w:type="dxa"/>
          </w:tcPr>
          <w:p w14:paraId="56FD9335" w14:textId="77777777" w:rsidR="00854CE9" w:rsidRDefault="00854CE9" w:rsidP="00E0198F"/>
        </w:tc>
        <w:tc>
          <w:tcPr>
            <w:tcW w:w="1503" w:type="dxa"/>
          </w:tcPr>
          <w:p w14:paraId="59053B62" w14:textId="77777777" w:rsidR="00854CE9" w:rsidRDefault="00854CE9" w:rsidP="00E0198F"/>
        </w:tc>
      </w:tr>
    </w:tbl>
    <w:p w14:paraId="70FB56F4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461AFDF0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777E5C8E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4B56F4A2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08F255BD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4. Would you routinely use a drain to avoid postoperative hematomas?</w:t>
      </w:r>
    </w:p>
    <w:p w14:paraId="7F11D242" w14:textId="77777777" w:rsidR="00854CE9" w:rsidRDefault="00C435E4" w:rsidP="00E019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Yes</w:t>
      </w:r>
    </w:p>
    <w:p w14:paraId="4151FE71" w14:textId="77777777" w:rsidR="00854CE9" w:rsidRDefault="00C435E4" w:rsidP="00E019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</w:t>
      </w:r>
    </w:p>
    <w:p w14:paraId="5BB65656" w14:textId="77777777" w:rsidR="00854CE9" w:rsidRDefault="00C435E4" w:rsidP="00E019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Some times</w:t>
      </w:r>
    </w:p>
    <w:p w14:paraId="0971FE3D" w14:textId="03291FD1" w:rsidR="00C435E4" w:rsidRDefault="00C435E4" w:rsidP="00E019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1269776A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48D79E75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397E622B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5CB58A1C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41BC6061" w14:textId="77777777" w:rsidR="00E0198F" w:rsidRDefault="00E0198F" w:rsidP="00E0198F">
      <w:pPr>
        <w:rPr>
          <w:rFonts w:ascii="Times New Roman" w:hAnsi="Times New Roman" w:cs="Times New Roman"/>
        </w:rPr>
      </w:pPr>
    </w:p>
    <w:p w14:paraId="78EAE0E4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75331445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lastRenderedPageBreak/>
        <w:t>15. What is the frequency of psychiatric manifestations after _______?</w:t>
      </w:r>
    </w:p>
    <w:p w14:paraId="5B4137CF" w14:textId="77777777" w:rsidR="00854CE9" w:rsidRDefault="00854CE9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54CE9" w:rsidRPr="00854CE9" w14:paraId="44D2E767" w14:textId="77777777" w:rsidTr="004D49D3">
        <w:tc>
          <w:tcPr>
            <w:tcW w:w="1502" w:type="dxa"/>
          </w:tcPr>
          <w:p w14:paraId="5B7FB6D7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D9631F8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1607C51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32106EE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6513B0CD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</w:p>
          <w:p w14:paraId="3F72883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7E11E85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025C9B0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B5072F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7CE1582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0015AD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5A4C868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59A76F47" w14:textId="77777777" w:rsidTr="004D49D3">
        <w:tc>
          <w:tcPr>
            <w:tcW w:w="1502" w:type="dxa"/>
          </w:tcPr>
          <w:p w14:paraId="6A0430E2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3DD43F78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93B19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11B7C4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DC3AAF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6830B51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55FBB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74CC4A8C" w14:textId="77777777" w:rsidTr="004D49D3">
        <w:tc>
          <w:tcPr>
            <w:tcW w:w="1502" w:type="dxa"/>
          </w:tcPr>
          <w:p w14:paraId="0764ED09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45E6178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720BAA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DA49B9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EF2A9CF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692085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11829C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0D3A139A" w14:textId="77777777" w:rsidTr="004D49D3">
        <w:tc>
          <w:tcPr>
            <w:tcW w:w="1502" w:type="dxa"/>
          </w:tcPr>
          <w:p w14:paraId="5C54DFAF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3F16330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1B0C0C7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4E06A5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05C2921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AA2A031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BE8636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05DC2EA2" w14:textId="77777777" w:rsidTr="004D49D3">
        <w:tc>
          <w:tcPr>
            <w:tcW w:w="1502" w:type="dxa"/>
          </w:tcPr>
          <w:p w14:paraId="080EC2BB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395133DC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B3F540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87EAA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44225F1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8B6728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53A48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56962D60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6E36D238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52619C20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6. Would you routinely employ pre- and postoperative psychiatric evaluation after temporal lobectomy?</w:t>
      </w:r>
    </w:p>
    <w:p w14:paraId="10F581BE" w14:textId="77777777" w:rsidR="00854CE9" w:rsidRDefault="00C435E4" w:rsidP="00E019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Yes</w:t>
      </w:r>
    </w:p>
    <w:p w14:paraId="6A946ADE" w14:textId="77777777" w:rsidR="00854CE9" w:rsidRDefault="00C435E4" w:rsidP="00E019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</w:t>
      </w:r>
    </w:p>
    <w:p w14:paraId="64F56349" w14:textId="77777777" w:rsidR="00854CE9" w:rsidRDefault="00C435E4" w:rsidP="00E019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Some times</w:t>
      </w:r>
    </w:p>
    <w:p w14:paraId="6B173ED0" w14:textId="2D7B0ED9" w:rsidR="00C435E4" w:rsidRDefault="00C435E4" w:rsidP="00E019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4A342D49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75D19A29" w14:textId="77777777" w:rsid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7. If you answered "Yes" in the previous question, please specify which tests or batteries would you employ?</w:t>
      </w:r>
    </w:p>
    <w:p w14:paraId="79F31028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20F9789E" w14:textId="77777777" w:rsidR="00854CE9" w:rsidRDefault="00854CE9" w:rsidP="00E0198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Your answer:____________________________________ </w:t>
      </w:r>
      <w:r w:rsidRPr="00854CE9">
        <w:rPr>
          <w:rFonts w:ascii="Times New Roman" w:hAnsi="Times New Roman" w:cs="Times New Roman"/>
          <w:i/>
          <w:iCs/>
        </w:rPr>
        <w:t>(in this question the participants were given a certain answer box to fill in their responses)</w:t>
      </w:r>
    </w:p>
    <w:p w14:paraId="671FC062" w14:textId="1D950910" w:rsidR="00854CE9" w:rsidRDefault="00854CE9" w:rsidP="00E0198F">
      <w:pPr>
        <w:rPr>
          <w:rFonts w:ascii="Times New Roman" w:hAnsi="Times New Roman" w:cs="Times New Roman"/>
        </w:rPr>
      </w:pPr>
    </w:p>
    <w:p w14:paraId="2612AD22" w14:textId="77777777" w:rsidR="00854CE9" w:rsidRPr="00C435E4" w:rsidRDefault="00854CE9" w:rsidP="00E0198F">
      <w:pPr>
        <w:rPr>
          <w:rFonts w:ascii="Times New Roman" w:hAnsi="Times New Roman" w:cs="Times New Roman"/>
        </w:rPr>
      </w:pPr>
    </w:p>
    <w:p w14:paraId="0514069E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18. What is the observed frequency of cognitive manifestations after _______?</w:t>
      </w:r>
    </w:p>
    <w:p w14:paraId="58DCE3F0" w14:textId="33D9BA10" w:rsidR="00C435E4" w:rsidRDefault="00854CE9" w:rsidP="00E019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54CE9" w:rsidRPr="00854CE9" w14:paraId="241C0FE5" w14:textId="77777777" w:rsidTr="004D49D3">
        <w:tc>
          <w:tcPr>
            <w:tcW w:w="1502" w:type="dxa"/>
          </w:tcPr>
          <w:p w14:paraId="3E14868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47ACF34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666BBAA8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E4A4C9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5792801F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</w:p>
          <w:p w14:paraId="2A49FB95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454031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42BC996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56CDBA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151F3E53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AA6C340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1A9D6AEF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7B3398F8" w14:textId="77777777" w:rsidTr="004D49D3">
        <w:tc>
          <w:tcPr>
            <w:tcW w:w="1502" w:type="dxa"/>
          </w:tcPr>
          <w:p w14:paraId="639A7917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38244A5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3449D0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A4A1DC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65CA50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40F498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984EAE0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4C04D33A" w14:textId="77777777" w:rsidTr="004D49D3">
        <w:tc>
          <w:tcPr>
            <w:tcW w:w="1502" w:type="dxa"/>
          </w:tcPr>
          <w:p w14:paraId="05805D34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28845827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83695D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11FA32F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C43DEF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488B6F8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BE003F7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46CA5036" w14:textId="77777777" w:rsidTr="004D49D3">
        <w:tc>
          <w:tcPr>
            <w:tcW w:w="1502" w:type="dxa"/>
          </w:tcPr>
          <w:p w14:paraId="70283042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50D04C2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206A838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47058B1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074AC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3CD85C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91B49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6E8BF214" w14:textId="77777777" w:rsidTr="004D49D3">
        <w:tc>
          <w:tcPr>
            <w:tcW w:w="1502" w:type="dxa"/>
          </w:tcPr>
          <w:p w14:paraId="5A740068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2F4078F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76E4844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CD7480C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9F3CB0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8C191A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4FCBA83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2D215C2F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lastRenderedPageBreak/>
        <w:t>19. Would you routinely employ pre- and postoperative  neuropsychological examinations after lobectomy?</w:t>
      </w:r>
    </w:p>
    <w:p w14:paraId="45A7EE60" w14:textId="77777777" w:rsidR="00854CE9" w:rsidRDefault="00C435E4" w:rsidP="00E0198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Yes</w:t>
      </w:r>
    </w:p>
    <w:p w14:paraId="27A9A77D" w14:textId="77777777" w:rsidR="00854CE9" w:rsidRDefault="00C435E4" w:rsidP="00E0198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No</w:t>
      </w:r>
    </w:p>
    <w:p w14:paraId="0F3F6239" w14:textId="77777777" w:rsidR="00854CE9" w:rsidRDefault="00C435E4" w:rsidP="00E0198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Some times</w:t>
      </w:r>
    </w:p>
    <w:p w14:paraId="7FE2FB69" w14:textId="7B1FD51B" w:rsidR="00C435E4" w:rsidRDefault="00C435E4" w:rsidP="00E0198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54CE9">
        <w:rPr>
          <w:rFonts w:ascii="Times New Roman" w:hAnsi="Times New Roman" w:cs="Times New Roman"/>
        </w:rPr>
        <w:t>Other</w:t>
      </w:r>
    </w:p>
    <w:p w14:paraId="355E44C1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638948B7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0E8C01DA" w14:textId="77777777" w:rsidR="00854CE9" w:rsidRPr="00C435E4" w:rsidRDefault="00854CE9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20. If you answered yes in the previous question,  please specify which tests or batteries of tests would you employ?</w:t>
      </w:r>
    </w:p>
    <w:p w14:paraId="2C328FE9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2FAF8B16" w14:textId="77777777" w:rsidR="00854CE9" w:rsidRPr="00854CE9" w:rsidRDefault="00854CE9" w:rsidP="00E0198F">
      <w:pPr>
        <w:rPr>
          <w:rFonts w:ascii="Times New Roman" w:hAnsi="Times New Roman" w:cs="Times New Roman"/>
        </w:rPr>
      </w:pPr>
    </w:p>
    <w:p w14:paraId="79A24AF5" w14:textId="77777777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21. What is the observed frequency of speech and language disorders after _______?</w:t>
      </w:r>
    </w:p>
    <w:p w14:paraId="2D53AB3B" w14:textId="77777777" w:rsidR="00854CE9" w:rsidRDefault="00854CE9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54CE9" w:rsidRPr="00854CE9" w14:paraId="5D321A26" w14:textId="77777777" w:rsidTr="004D49D3">
        <w:tc>
          <w:tcPr>
            <w:tcW w:w="1502" w:type="dxa"/>
          </w:tcPr>
          <w:p w14:paraId="0EA0740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C90662B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0-2%</w:t>
            </w:r>
          </w:p>
          <w:p w14:paraId="0AAC64DA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A5C1E2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-5%</w:t>
            </w:r>
          </w:p>
          <w:p w14:paraId="7C0BC7E6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</w:p>
          <w:p w14:paraId="6B00C9B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47B220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6-10%</w:t>
            </w:r>
          </w:p>
          <w:p w14:paraId="1189291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FA9C1E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1-15%</w:t>
            </w:r>
          </w:p>
          <w:p w14:paraId="0A44044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E65591B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6</w:t>
            </w:r>
            <w:r w:rsidRPr="00854CE9">
              <w:rPr>
                <w:rFonts w:ascii="Times New Roman" w:hAnsi="Times New Roman" w:cs="Times New Roman"/>
              </w:rPr>
              <w:t>-20</w:t>
            </w:r>
            <w:r w:rsidRPr="00C435E4">
              <w:rPr>
                <w:rFonts w:ascii="Times New Roman" w:hAnsi="Times New Roman" w:cs="Times New Roman"/>
              </w:rPr>
              <w:t>%</w:t>
            </w:r>
          </w:p>
          <w:p w14:paraId="411852E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4BF33790" w14:textId="77777777" w:rsidTr="004D49D3">
        <w:tc>
          <w:tcPr>
            <w:tcW w:w="1502" w:type="dxa"/>
          </w:tcPr>
          <w:p w14:paraId="66220BA7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4325FC6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351DDFB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6BDADB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5BF176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EF1D244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E1C3A3D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62117699" w14:textId="77777777" w:rsidTr="004D49D3">
        <w:tc>
          <w:tcPr>
            <w:tcW w:w="1502" w:type="dxa"/>
          </w:tcPr>
          <w:p w14:paraId="4CA75D76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4BB96304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218608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C3CE1BC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6AC9AF9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C22CB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39E4F5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0D2A2E5B" w14:textId="77777777" w:rsidTr="004D49D3">
        <w:tc>
          <w:tcPr>
            <w:tcW w:w="1502" w:type="dxa"/>
          </w:tcPr>
          <w:p w14:paraId="52FFC57D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39483A8E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2FB33E0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A01ED7F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700E1CC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7E345F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4FF31E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854CE9" w:rsidRPr="00854CE9" w14:paraId="50954CE1" w14:textId="77777777" w:rsidTr="004D49D3">
        <w:tc>
          <w:tcPr>
            <w:tcW w:w="1502" w:type="dxa"/>
          </w:tcPr>
          <w:p w14:paraId="26411ED2" w14:textId="77777777" w:rsidR="00854CE9" w:rsidRPr="00C435E4" w:rsidRDefault="00854CE9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2B4815E3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77C76C4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CE4F3C0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67EF96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C5EF102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50B750" w14:textId="77777777" w:rsidR="00854CE9" w:rsidRPr="00854CE9" w:rsidRDefault="00854CE9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19CA6F24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566065D1" w14:textId="77777777" w:rsidR="00854CE9" w:rsidRDefault="00854CE9" w:rsidP="00E0198F">
      <w:pPr>
        <w:rPr>
          <w:rFonts w:ascii="Times New Roman" w:hAnsi="Times New Roman" w:cs="Times New Roman"/>
        </w:rPr>
      </w:pPr>
    </w:p>
    <w:p w14:paraId="1E4A3A5E" w14:textId="1BCB03E0" w:rsidR="00C435E4" w:rsidRPr="00C435E4" w:rsidRDefault="00C435E4" w:rsidP="00E0198F">
      <w:pPr>
        <w:rPr>
          <w:rFonts w:ascii="Times New Roman" w:hAnsi="Times New Roman" w:cs="Times New Roman"/>
        </w:rPr>
      </w:pPr>
      <w:r w:rsidRPr="00C435E4">
        <w:rPr>
          <w:rFonts w:ascii="Times New Roman" w:hAnsi="Times New Roman" w:cs="Times New Roman"/>
        </w:rPr>
        <w:t>22. What is the minimally required surgical experience measured in number of cases for individually practicing</w:t>
      </w:r>
    </w:p>
    <w:p w14:paraId="772A9744" w14:textId="77777777" w:rsidR="00E0198F" w:rsidRDefault="00E0198F" w:rsidP="00E019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0198F" w:rsidRPr="00854CE9" w14:paraId="39AF0F03" w14:textId="77777777" w:rsidTr="004D49D3">
        <w:tc>
          <w:tcPr>
            <w:tcW w:w="1502" w:type="dxa"/>
          </w:tcPr>
          <w:p w14:paraId="56DFAEB3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733C06D" w14:textId="6FE41F35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10 cases</w:t>
            </w:r>
          </w:p>
        </w:tc>
        <w:tc>
          <w:tcPr>
            <w:tcW w:w="1503" w:type="dxa"/>
          </w:tcPr>
          <w:p w14:paraId="308518A3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20 cases</w:t>
            </w:r>
          </w:p>
          <w:p w14:paraId="6769CE2B" w14:textId="711BEF60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</w:p>
          <w:p w14:paraId="611726C7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</w:p>
          <w:p w14:paraId="5037945B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3F0CC16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30 cases</w:t>
            </w:r>
          </w:p>
          <w:p w14:paraId="5431514D" w14:textId="6BED5052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B1D6DF5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40 cases</w:t>
            </w:r>
          </w:p>
          <w:p w14:paraId="0308D550" w14:textId="6563DCE9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</w:p>
          <w:p w14:paraId="04EC057B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CDE86BF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50 cases or more</w:t>
            </w:r>
          </w:p>
          <w:p w14:paraId="6D9AE1A0" w14:textId="44CE3234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</w:p>
          <w:p w14:paraId="69CEB2D2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98F" w:rsidRPr="00854CE9" w14:paraId="7BBE623A" w14:textId="77777777" w:rsidTr="004D49D3">
        <w:tc>
          <w:tcPr>
            <w:tcW w:w="1502" w:type="dxa"/>
          </w:tcPr>
          <w:p w14:paraId="0BDFAF13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children</w:t>
            </w:r>
          </w:p>
          <w:p w14:paraId="1F4C1C3C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5E3E357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2956DA0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99B77FA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569E64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20743BC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98F" w:rsidRPr="00854CE9" w14:paraId="799C18BB" w14:textId="77777777" w:rsidTr="004D49D3">
        <w:tc>
          <w:tcPr>
            <w:tcW w:w="1502" w:type="dxa"/>
          </w:tcPr>
          <w:p w14:paraId="51CB5097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children</w:t>
            </w:r>
          </w:p>
          <w:p w14:paraId="7FDFA511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1CC72D0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B5D764B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B900832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F971DAF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5AB343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98F" w:rsidRPr="00854CE9" w14:paraId="37B2F16B" w14:textId="77777777" w:rsidTr="004D49D3">
        <w:tc>
          <w:tcPr>
            <w:tcW w:w="1502" w:type="dxa"/>
          </w:tcPr>
          <w:p w14:paraId="746DC6D3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ATL in adults</w:t>
            </w:r>
          </w:p>
          <w:p w14:paraId="32718776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66889E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093EB91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5C0EF2B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A42820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5A435DA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</w:tr>
      <w:tr w:rsidR="00E0198F" w:rsidRPr="00854CE9" w14:paraId="6CECFEDF" w14:textId="77777777" w:rsidTr="004D49D3">
        <w:tc>
          <w:tcPr>
            <w:tcW w:w="1502" w:type="dxa"/>
          </w:tcPr>
          <w:p w14:paraId="66E46E36" w14:textId="77777777" w:rsidR="00E0198F" w:rsidRPr="00C435E4" w:rsidRDefault="00E0198F" w:rsidP="00E0198F">
            <w:pPr>
              <w:rPr>
                <w:rFonts w:ascii="Times New Roman" w:hAnsi="Times New Roman" w:cs="Times New Roman"/>
              </w:rPr>
            </w:pPr>
            <w:r w:rsidRPr="00C435E4">
              <w:rPr>
                <w:rFonts w:ascii="Times New Roman" w:hAnsi="Times New Roman" w:cs="Times New Roman"/>
              </w:rPr>
              <w:t>selAH in adults</w:t>
            </w:r>
          </w:p>
          <w:p w14:paraId="6464ED60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EF35AF6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F5561A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6F4E8E7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C97CE5E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6D4CDEE" w14:textId="77777777" w:rsidR="00E0198F" w:rsidRPr="00854CE9" w:rsidRDefault="00E0198F" w:rsidP="00E0198F">
            <w:pPr>
              <w:rPr>
                <w:rFonts w:ascii="Times New Roman" w:hAnsi="Times New Roman" w:cs="Times New Roman"/>
              </w:rPr>
            </w:pPr>
          </w:p>
        </w:tc>
      </w:tr>
    </w:tbl>
    <w:p w14:paraId="7CB76AB5" w14:textId="77777777" w:rsidR="004C12C8" w:rsidRPr="00854CE9" w:rsidRDefault="004C12C8" w:rsidP="00E0198F">
      <w:pPr>
        <w:rPr>
          <w:rFonts w:ascii="Times New Roman" w:hAnsi="Times New Roman" w:cs="Times New Roman"/>
        </w:rPr>
      </w:pPr>
    </w:p>
    <w:sectPr w:rsidR="004C12C8" w:rsidRPr="00854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B103B"/>
    <w:multiLevelType w:val="hybridMultilevel"/>
    <w:tmpl w:val="B71C417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56074"/>
    <w:multiLevelType w:val="hybridMultilevel"/>
    <w:tmpl w:val="080E78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C58EE"/>
    <w:multiLevelType w:val="hybridMultilevel"/>
    <w:tmpl w:val="F8F2DF2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03491"/>
    <w:multiLevelType w:val="hybridMultilevel"/>
    <w:tmpl w:val="ACAE25F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51DBE"/>
    <w:multiLevelType w:val="hybridMultilevel"/>
    <w:tmpl w:val="8B04B0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4B351C"/>
    <w:multiLevelType w:val="hybridMultilevel"/>
    <w:tmpl w:val="5BE4BD2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2D7DB1"/>
    <w:multiLevelType w:val="hybridMultilevel"/>
    <w:tmpl w:val="661A62F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4D387D"/>
    <w:multiLevelType w:val="hybridMultilevel"/>
    <w:tmpl w:val="B3F8E09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E53400"/>
    <w:multiLevelType w:val="hybridMultilevel"/>
    <w:tmpl w:val="36C0D8C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784520">
    <w:abstractNumId w:val="3"/>
  </w:num>
  <w:num w:numId="2" w16cid:durableId="1234316122">
    <w:abstractNumId w:val="5"/>
  </w:num>
  <w:num w:numId="3" w16cid:durableId="944730909">
    <w:abstractNumId w:val="8"/>
  </w:num>
  <w:num w:numId="4" w16cid:durableId="130943061">
    <w:abstractNumId w:val="2"/>
  </w:num>
  <w:num w:numId="5" w16cid:durableId="1570774603">
    <w:abstractNumId w:val="4"/>
  </w:num>
  <w:num w:numId="6" w16cid:durableId="1547253803">
    <w:abstractNumId w:val="0"/>
  </w:num>
  <w:num w:numId="7" w16cid:durableId="1998066768">
    <w:abstractNumId w:val="7"/>
  </w:num>
  <w:num w:numId="8" w16cid:durableId="1781221809">
    <w:abstractNumId w:val="6"/>
  </w:num>
  <w:num w:numId="9" w16cid:durableId="922883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E4"/>
    <w:rsid w:val="004650F5"/>
    <w:rsid w:val="004C12C8"/>
    <w:rsid w:val="00516C8D"/>
    <w:rsid w:val="00744C2F"/>
    <w:rsid w:val="00854CE9"/>
    <w:rsid w:val="009D7282"/>
    <w:rsid w:val="00BF4F17"/>
    <w:rsid w:val="00C435E4"/>
    <w:rsid w:val="00D16B5F"/>
    <w:rsid w:val="00DE4662"/>
    <w:rsid w:val="00E01826"/>
    <w:rsid w:val="00E0198F"/>
    <w:rsid w:val="00E21AB1"/>
    <w:rsid w:val="00F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2840E6"/>
  <w15:chartTrackingRefBased/>
  <w15:docId w15:val="{F012F71C-1675-414A-9B1E-E1DD9CC0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B1"/>
  </w:style>
  <w:style w:type="paragraph" w:styleId="Heading1">
    <w:name w:val="heading 1"/>
    <w:basedOn w:val="Normal"/>
    <w:next w:val="Normal"/>
    <w:link w:val="Heading1Char"/>
    <w:uiPriority w:val="9"/>
    <w:qFormat/>
    <w:rsid w:val="00C43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5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5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5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5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5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5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5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5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5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5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5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5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5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5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5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5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5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5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5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3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17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828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2381645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2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02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498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850570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23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18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007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42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50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8364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303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3464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35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171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63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980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41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195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275712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5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900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0569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03838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817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50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523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2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91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111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160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1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600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06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18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141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465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354299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9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41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021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900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75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1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54281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439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9193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970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29465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465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1532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57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81813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395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605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476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55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71790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900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7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2043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10445361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092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655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473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202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71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60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208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7658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948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9559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623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4086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082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06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725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9287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907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0666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17417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071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66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2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57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019486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8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899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841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9193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602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38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036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7840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955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180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552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19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00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67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099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754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23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125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366091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8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88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58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98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56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10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801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95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5728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57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6264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819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3320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5773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2945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6701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28384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970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945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08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506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28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17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613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1857168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134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25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121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28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350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145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464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905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40730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618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0076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738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19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6918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2043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3555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8518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822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316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096626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57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78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3824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05444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767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02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32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4937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1818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334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6509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9382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38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0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02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331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9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207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4304979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811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67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68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80383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77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551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52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18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0847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785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6915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66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996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282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355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62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02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801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1966337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80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29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218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40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498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089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967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681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5568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73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538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69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06771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707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4156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654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84604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9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86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35210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8386914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32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662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1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407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506134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32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509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3475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09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3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34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788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07534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583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29525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420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61803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484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462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9628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02932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120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757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319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041421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767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07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814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5841153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65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34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9219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860773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47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44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8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92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2948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2543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515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780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338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85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38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05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5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1664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0690173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22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16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3973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101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33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860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096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49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42236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46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01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486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4578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8663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9879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581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49113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556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63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9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430394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344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87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449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6736266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96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958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07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50282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297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94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40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8897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4616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460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9041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7490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40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55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100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90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18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2053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0726525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79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387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3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89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24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31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049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89514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8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70150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737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6989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1283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8188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686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90858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009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7009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257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4531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026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57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6059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259699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5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71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479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114801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70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24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78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04356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738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9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7217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1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0786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33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5193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7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5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431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881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92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0644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865955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0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68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072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134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5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33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92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67335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3098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5393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689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5765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828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6321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4344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22489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064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7812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614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553902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6819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4671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4012031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14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86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9202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099155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7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8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39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53688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02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63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563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825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49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476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704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798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0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8483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9115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2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61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184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9000207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43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4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642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251857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872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46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084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055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6360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437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630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52944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03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580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64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252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704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835808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48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13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251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30787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03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79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3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973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1204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1297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682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464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91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62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67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080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80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338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9760023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18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974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3458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65094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86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81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78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625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18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906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4703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7509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42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6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80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3531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224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632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522802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06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07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177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78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363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34311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289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9420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9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47443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33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7867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47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84054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616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3620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818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753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79257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8409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85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7126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4108139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1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567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487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64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21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21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726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60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32331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091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368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22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46707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700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023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34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55331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924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1812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641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45237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500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80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4914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427981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8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1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7701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589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07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495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057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936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30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8511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109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79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428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2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39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33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3764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1336145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07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59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57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15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03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14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091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2609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165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6937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201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71174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3281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291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097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14114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131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2748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071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06472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150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40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479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8535173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1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91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1101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67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13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11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8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133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26761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002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7999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173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6043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1539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079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65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306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1056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20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65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21200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506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0130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47061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46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00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14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710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237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689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7341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8327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2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91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505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94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3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6885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88089458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33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21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768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47774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58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04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397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773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26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742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497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536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78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93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59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601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98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3751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529069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3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90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5361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48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103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1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149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228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4040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4819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742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036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6434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774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149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407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0474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565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53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5320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4933975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24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82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9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4233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6733179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74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625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8737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8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342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013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61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056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7072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448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31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522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084525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815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0492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618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630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18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8725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88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65507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16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21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675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666250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42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506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020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530169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16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83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92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9745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9772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411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4042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817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41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793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41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80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050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6302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9205869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721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188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318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28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715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60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68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056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02839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9231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3619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981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52606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8272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0941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87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5385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919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34394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45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574155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559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32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6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76047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37329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0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06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139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96751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01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29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878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729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501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358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197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09371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91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22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610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8752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57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54308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76811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94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538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84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85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60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37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04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522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1715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0170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474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459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741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161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0574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3026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0464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784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592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527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73942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2002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33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128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8849966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53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269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93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402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3785377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2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012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9703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04343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54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4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873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863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809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076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581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680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49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4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225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27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12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2391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7436464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04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99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4264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65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21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4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537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402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68902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474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4726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75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21105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903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014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369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82375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494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8104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416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2094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2856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6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8765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1656562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03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99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8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95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292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908771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8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88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201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943527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78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523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25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353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407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1685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820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792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7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203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41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744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92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865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9238276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86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101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48907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11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85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2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9615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58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381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46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4999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87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8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067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295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aragianni</dc:creator>
  <cp:keywords/>
  <dc:description/>
  <cp:lastModifiedBy>Maria Karagianni</cp:lastModifiedBy>
  <cp:revision>3</cp:revision>
  <dcterms:created xsi:type="dcterms:W3CDTF">2025-02-02T16:03:00Z</dcterms:created>
  <dcterms:modified xsi:type="dcterms:W3CDTF">2025-02-02T16:48:00Z</dcterms:modified>
</cp:coreProperties>
</file>